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68870E" w:rsidR="00FB3483" w:rsidRPr="00930A31" w:rsidRDefault="006533F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041A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ECAE09"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0839CA"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B3F9B3"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334CD9"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85B2A">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6FB62A"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6041A5">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53B266"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BE5F5E"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A7785">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A8DE1F" w:rsidR="00FB3483" w:rsidRPr="00930A31" w:rsidRDefault="00F764F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8A79E9"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36A8EC"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990926" w:rsidR="00FB3483" w:rsidRPr="00930A31" w:rsidRDefault="006533F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128000"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220C700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6AD23B"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3C4090"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DC3079"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6C21B0" w:rsidR="00930A31" w:rsidRPr="00930A31" w:rsidRDefault="00DA77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C2EB13" w:rsidR="00930A31"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5A2122"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B5F19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40A84F"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8C6BDB"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44B2BC"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7173CA"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B550F0"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6B6272" w:rsidR="00FB3483"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7-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FED5CF"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77E021" w:rsidR="00930A31" w:rsidRPr="00930A31" w:rsidRDefault="00236716" w:rsidP="005979B8">
            <w:pPr>
              <w:pStyle w:val="Default"/>
              <w:spacing w:before="40" w:after="40"/>
              <w:rPr>
                <w:rFonts w:ascii="Arial" w:hAnsi="Arial" w:cs="Arial"/>
                <w:color w:val="auto"/>
                <w:sz w:val="18"/>
                <w:szCs w:val="18"/>
              </w:rPr>
            </w:pPr>
            <w:r>
              <w:rPr>
                <w:rFonts w:ascii="Arial" w:hAnsi="Arial" w:cs="Arial"/>
                <w:color w:val="auto"/>
                <w:sz w:val="18"/>
                <w:szCs w:val="18"/>
              </w:rPr>
              <w:t>7-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3378F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DF6A59"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11645E"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8D6968"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3F2EBF" w:rsidR="00930A31" w:rsidRPr="00930A31" w:rsidRDefault="00236716" w:rsidP="00077B44">
            <w:pPr>
              <w:pStyle w:val="Default"/>
              <w:spacing w:before="40" w:after="40"/>
              <w:rPr>
                <w:rFonts w:ascii="Arial" w:hAnsi="Arial" w:cs="Arial"/>
                <w:color w:val="auto"/>
                <w:sz w:val="18"/>
                <w:szCs w:val="18"/>
              </w:rPr>
            </w:pPr>
            <w:r>
              <w:rPr>
                <w:rFonts w:ascii="Arial" w:hAnsi="Arial" w:cs="Arial"/>
                <w:color w:val="auto"/>
                <w:sz w:val="18"/>
                <w:szCs w:val="18"/>
              </w:rPr>
              <w:t>19-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CAD8EC" w:rsidR="00930A31" w:rsidRPr="00930A31" w:rsidRDefault="00236716"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8918C3" w:rsidR="00930A31" w:rsidRPr="00930A31" w:rsidRDefault="00236716"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0897F1" w:rsidR="00930A31" w:rsidRPr="00930A31" w:rsidRDefault="00B01D5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36716">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9A945F" w:rsidR="00930A31" w:rsidRPr="00930A31" w:rsidRDefault="001A605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5089EF"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B01D58">
        <w:trPr>
          <w:trHeight w:val="6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3C0335"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93057D" w:rsidR="00077B44" w:rsidRPr="00930A31" w:rsidRDefault="00390D5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400FA">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8BEFE1" w:rsidR="00077B44" w:rsidRPr="00930A31" w:rsidRDefault="00390D5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400FA">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34F6EA" w:rsidR="00077B44" w:rsidRPr="00930A31" w:rsidRDefault="005D472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400FA">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bookmarkStart w:id="0" w:name="_GoBack"/>
      <w:bookmarkEnd w:id="0"/>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7CD4B5" w14:textId="77777777" w:rsidR="000472D2" w:rsidRDefault="000472D2">
      <w:r>
        <w:separator/>
      </w:r>
    </w:p>
  </w:endnote>
  <w:endnote w:type="continuationSeparator" w:id="0">
    <w:p w14:paraId="0703B17C" w14:textId="77777777" w:rsidR="000472D2" w:rsidRDefault="00047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5198DD" w14:textId="77777777" w:rsidR="000472D2" w:rsidRDefault="000472D2">
      <w:r>
        <w:separator/>
      </w:r>
    </w:p>
  </w:footnote>
  <w:footnote w:type="continuationSeparator" w:id="0">
    <w:p w14:paraId="3C8F9C4D" w14:textId="77777777" w:rsidR="000472D2" w:rsidRDefault="000472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0472D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72D2"/>
    <w:rsid w:val="00077B44"/>
    <w:rsid w:val="00152CDB"/>
    <w:rsid w:val="0018323E"/>
    <w:rsid w:val="00190C83"/>
    <w:rsid w:val="001A6053"/>
    <w:rsid w:val="002275F3"/>
    <w:rsid w:val="00236716"/>
    <w:rsid w:val="00246C93"/>
    <w:rsid w:val="00256BAF"/>
    <w:rsid w:val="002A2A06"/>
    <w:rsid w:val="003103C2"/>
    <w:rsid w:val="003516AD"/>
    <w:rsid w:val="00363B8D"/>
    <w:rsid w:val="003725BE"/>
    <w:rsid w:val="003760FB"/>
    <w:rsid w:val="00390D51"/>
    <w:rsid w:val="003B79FF"/>
    <w:rsid w:val="00400A0B"/>
    <w:rsid w:val="004033C1"/>
    <w:rsid w:val="00443C1D"/>
    <w:rsid w:val="0045212E"/>
    <w:rsid w:val="00452575"/>
    <w:rsid w:val="00461576"/>
    <w:rsid w:val="00485B2A"/>
    <w:rsid w:val="004C1685"/>
    <w:rsid w:val="005078EE"/>
    <w:rsid w:val="00550BF1"/>
    <w:rsid w:val="0059028D"/>
    <w:rsid w:val="005979B8"/>
    <w:rsid w:val="005C6D12"/>
    <w:rsid w:val="005D4721"/>
    <w:rsid w:val="006041A5"/>
    <w:rsid w:val="00640172"/>
    <w:rsid w:val="006533F0"/>
    <w:rsid w:val="006E5FE2"/>
    <w:rsid w:val="006F3BA6"/>
    <w:rsid w:val="00726794"/>
    <w:rsid w:val="007400FA"/>
    <w:rsid w:val="0077253C"/>
    <w:rsid w:val="008412D5"/>
    <w:rsid w:val="00862505"/>
    <w:rsid w:val="008A3EAE"/>
    <w:rsid w:val="008E2C91"/>
    <w:rsid w:val="00930A31"/>
    <w:rsid w:val="00947707"/>
    <w:rsid w:val="009827E5"/>
    <w:rsid w:val="00A215D2"/>
    <w:rsid w:val="00A86593"/>
    <w:rsid w:val="00AB79CE"/>
    <w:rsid w:val="00AE4BBD"/>
    <w:rsid w:val="00B01D58"/>
    <w:rsid w:val="00B51910"/>
    <w:rsid w:val="00B730D1"/>
    <w:rsid w:val="00C22710"/>
    <w:rsid w:val="00C26F83"/>
    <w:rsid w:val="00D95D84"/>
    <w:rsid w:val="00DA7785"/>
    <w:rsid w:val="00DC4F19"/>
    <w:rsid w:val="00E324A8"/>
    <w:rsid w:val="00E66E3A"/>
    <w:rsid w:val="00EB610E"/>
    <w:rsid w:val="00EC4C1D"/>
    <w:rsid w:val="00F3049D"/>
    <w:rsid w:val="00F67C14"/>
    <w:rsid w:val="00F764FF"/>
    <w:rsid w:val="00F9634A"/>
    <w:rsid w:val="00FA2833"/>
    <w:rsid w:val="00FA28D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2</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id  Mohammed</cp:lastModifiedBy>
  <cp:revision>39</cp:revision>
  <cp:lastPrinted>2020-11-24T03:02:00Z</cp:lastPrinted>
  <dcterms:created xsi:type="dcterms:W3CDTF">2020-11-24T03:02:00Z</dcterms:created>
  <dcterms:modified xsi:type="dcterms:W3CDTF">2025-01-26T11:46:00Z</dcterms:modified>
</cp:coreProperties>
</file>